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38E7C" w14:textId="79245E2A" w:rsidR="00893E12" w:rsidRPr="00062533" w:rsidRDefault="000D7369" w:rsidP="00893E12">
      <w:pPr>
        <w:spacing w:line="276" w:lineRule="auto"/>
        <w:rPr>
          <w:b/>
          <w:bCs/>
          <w:sz w:val="24"/>
          <w:szCs w:val="24"/>
          <w:lang w:val="en-SG"/>
        </w:rPr>
      </w:pPr>
      <w:r>
        <w:rPr>
          <w:b/>
          <w:bCs/>
          <w:sz w:val="24"/>
          <w:szCs w:val="24"/>
        </w:rPr>
        <w:t xml:space="preserve">S2 </w:t>
      </w:r>
      <w:r w:rsidR="00893E12" w:rsidRPr="00062533">
        <w:rPr>
          <w:b/>
          <w:bCs/>
          <w:sz w:val="24"/>
          <w:szCs w:val="24"/>
        </w:rPr>
        <w:t>Table.</w:t>
      </w:r>
      <w:r w:rsidR="00893E12" w:rsidRPr="00062533">
        <w:rPr>
          <w:sz w:val="24"/>
          <w:szCs w:val="24"/>
        </w:rPr>
        <w:t xml:space="preserve"> </w:t>
      </w:r>
      <w:r w:rsidR="00893E12" w:rsidRPr="00062533">
        <w:rPr>
          <w:b/>
          <w:bCs/>
          <w:sz w:val="24"/>
          <w:szCs w:val="24"/>
          <w:lang w:val="en-SG"/>
        </w:rPr>
        <w:t>Student characteristics and general information</w:t>
      </w:r>
    </w:p>
    <w:tbl>
      <w:tblPr>
        <w:tblStyle w:val="PlainTable2"/>
        <w:tblW w:w="623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701"/>
      </w:tblGrid>
      <w:tr w:rsidR="00893E12" w:rsidRPr="001A3674" w14:paraId="5CE4F117" w14:textId="77777777" w:rsidTr="001B7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E12AC" w14:textId="77777777" w:rsidR="00893E12" w:rsidRPr="001A3674" w:rsidRDefault="00893E12" w:rsidP="001B73B3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EF326A" w14:textId="77777777" w:rsidR="00893E12" w:rsidRPr="001A3674" w:rsidRDefault="00893E12" w:rsidP="001B7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018/19 school year</w:t>
            </w:r>
          </w:p>
          <w:p w14:paraId="526DF5DB" w14:textId="77777777" w:rsidR="00893E12" w:rsidRPr="001A3674" w:rsidRDefault="00893E12" w:rsidP="001B7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1A367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1A3674">
              <w:rPr>
                <w:rFonts w:eastAsia="Times New Roman"/>
                <w:color w:val="000000"/>
                <w:sz w:val="16"/>
                <w:szCs w:val="16"/>
              </w:rPr>
              <w:t xml:space="preserve"> = 23,66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DBB62" w14:textId="77777777" w:rsidR="00893E12" w:rsidRPr="001A3674" w:rsidRDefault="00893E12" w:rsidP="001B7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019/20 school year</w:t>
            </w:r>
          </w:p>
          <w:p w14:paraId="758A7CDC" w14:textId="77777777" w:rsidR="00893E12" w:rsidRPr="001A3674" w:rsidRDefault="00893E12" w:rsidP="001B7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1A367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1A3674">
              <w:rPr>
                <w:rFonts w:eastAsia="Times New Roman"/>
                <w:color w:val="000000"/>
                <w:sz w:val="16"/>
                <w:szCs w:val="16"/>
              </w:rPr>
              <w:t xml:space="preserve"> = 23,993)</w:t>
            </w:r>
          </w:p>
        </w:tc>
      </w:tr>
      <w:tr w:rsidR="00893E12" w:rsidRPr="001A3674" w14:paraId="1FAC2D4E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5601F238" w14:textId="77777777" w:rsidR="00893E12" w:rsidRPr="001A3674" w:rsidRDefault="00893E12" w:rsidP="001B73B3">
            <w:pPr>
              <w:rPr>
                <w:rFonts w:eastAsia="Times New Roman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 xml:space="preserve">Demographic information 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23B639A5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20CE269E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93E12" w:rsidRPr="001A3674" w14:paraId="039108D4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</w:tcPr>
          <w:p w14:paraId="2B52BBC4" w14:textId="77777777" w:rsidR="00893E12" w:rsidRPr="001A3674" w:rsidRDefault="00893E12" w:rsidP="001B73B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Age in years (mean ± SD)</w:t>
            </w:r>
          </w:p>
        </w:tc>
        <w:tc>
          <w:tcPr>
            <w:tcW w:w="1701" w:type="dxa"/>
            <w:noWrap/>
            <w:vAlign w:val="center"/>
          </w:tcPr>
          <w:p w14:paraId="1FFA0B0C" w14:textId="2EF31303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5A6FDA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1A3674">
              <w:rPr>
                <w:rFonts w:eastAsia="Times New Roman"/>
                <w:color w:val="000000"/>
                <w:sz w:val="16"/>
                <w:szCs w:val="16"/>
              </w:rPr>
              <w:t>.7 ± 2.1</w:t>
            </w:r>
          </w:p>
        </w:tc>
        <w:tc>
          <w:tcPr>
            <w:tcW w:w="1701" w:type="dxa"/>
            <w:noWrap/>
            <w:vAlign w:val="center"/>
          </w:tcPr>
          <w:p w14:paraId="568691B7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1.6 ± 1.9</w:t>
            </w:r>
          </w:p>
        </w:tc>
      </w:tr>
      <w:tr w:rsidR="00893E12" w:rsidRPr="001A3674" w14:paraId="0D2265A0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E0C5D58" w14:textId="77777777" w:rsidR="00893E12" w:rsidRPr="001A3674" w:rsidRDefault="00893E12" w:rsidP="001B73B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Sex, </w:t>
            </w:r>
            <w:r w:rsidRPr="001A3674">
              <w:rPr>
                <w:rFonts w:eastAsia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n</w:t>
            </w: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B65D8E0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D3DF665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93E12" w:rsidRPr="001A3674" w14:paraId="55CC5249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  <w:hideMark/>
          </w:tcPr>
          <w:p w14:paraId="7BA151EF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Female</w:t>
            </w:r>
          </w:p>
        </w:tc>
        <w:tc>
          <w:tcPr>
            <w:tcW w:w="1701" w:type="dxa"/>
            <w:noWrap/>
            <w:vAlign w:val="center"/>
            <w:hideMark/>
          </w:tcPr>
          <w:p w14:paraId="76D14178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2,179 (51.5%)</w:t>
            </w:r>
          </w:p>
        </w:tc>
        <w:tc>
          <w:tcPr>
            <w:tcW w:w="1701" w:type="dxa"/>
            <w:noWrap/>
            <w:vAlign w:val="center"/>
            <w:hideMark/>
          </w:tcPr>
          <w:p w14:paraId="54C99E57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2,377 (51.6%)</w:t>
            </w:r>
          </w:p>
        </w:tc>
      </w:tr>
      <w:tr w:rsidR="00893E12" w:rsidRPr="001A3674" w14:paraId="030C6850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7D9CD4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Ma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F6307A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1,489 (48.5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AEB2C2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1,616 (48.4%)</w:t>
            </w:r>
          </w:p>
        </w:tc>
      </w:tr>
      <w:tr w:rsidR="00893E12" w:rsidRPr="001A3674" w14:paraId="0A7DD50E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</w:tcPr>
          <w:p w14:paraId="0E0A8282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Ethnicity, </w:t>
            </w:r>
            <w:r w:rsidRPr="001A3674">
              <w:rPr>
                <w:rFonts w:eastAsia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n</w:t>
            </w: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</w:tcPr>
          <w:p w14:paraId="443D7D9A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60860FF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93E12" w:rsidRPr="001A3674" w14:paraId="1F32CF40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633954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Chines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9B0AAE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0,391 (86.2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F593C6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0,432 (85.2%)</w:t>
            </w:r>
          </w:p>
        </w:tc>
      </w:tr>
      <w:tr w:rsidR="00893E12" w:rsidRPr="001A3674" w14:paraId="55C24704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  <w:hideMark/>
          </w:tcPr>
          <w:p w14:paraId="7B458630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Indian</w:t>
            </w:r>
          </w:p>
        </w:tc>
        <w:tc>
          <w:tcPr>
            <w:tcW w:w="1701" w:type="dxa"/>
            <w:noWrap/>
            <w:vAlign w:val="center"/>
            <w:hideMark/>
          </w:tcPr>
          <w:p w14:paraId="3539EBA1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,177 (5.0%)</w:t>
            </w:r>
          </w:p>
        </w:tc>
        <w:tc>
          <w:tcPr>
            <w:tcW w:w="1701" w:type="dxa"/>
            <w:noWrap/>
            <w:vAlign w:val="center"/>
            <w:hideMark/>
          </w:tcPr>
          <w:p w14:paraId="0A1153A3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,349 (5.6%)</w:t>
            </w:r>
          </w:p>
        </w:tc>
      </w:tr>
      <w:tr w:rsidR="00893E12" w:rsidRPr="001A3674" w14:paraId="79C17AE1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2B4424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Malay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E1CAD5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737 (3.1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2F183C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778 (3.2%)</w:t>
            </w:r>
          </w:p>
        </w:tc>
      </w:tr>
      <w:tr w:rsidR="00893E12" w:rsidRPr="001A3674" w14:paraId="38428874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  <w:hideMark/>
          </w:tcPr>
          <w:p w14:paraId="0E93F5B7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Others</w:t>
            </w:r>
          </w:p>
        </w:tc>
        <w:tc>
          <w:tcPr>
            <w:tcW w:w="1701" w:type="dxa"/>
            <w:noWrap/>
            <w:vAlign w:val="center"/>
            <w:hideMark/>
          </w:tcPr>
          <w:p w14:paraId="5D461737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,363 (5.8%)</w:t>
            </w:r>
          </w:p>
        </w:tc>
        <w:tc>
          <w:tcPr>
            <w:tcW w:w="1701" w:type="dxa"/>
            <w:noWrap/>
            <w:vAlign w:val="center"/>
            <w:hideMark/>
          </w:tcPr>
          <w:p w14:paraId="64F5797C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,434 (6.0%)</w:t>
            </w:r>
          </w:p>
        </w:tc>
      </w:tr>
      <w:tr w:rsidR="00893E12" w:rsidRPr="001A3674" w14:paraId="1D359BF7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B798E06" w14:textId="77777777" w:rsidR="00893E12" w:rsidRPr="001A3674" w:rsidRDefault="00893E12" w:rsidP="001B73B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Citizenship, </w:t>
            </w:r>
            <w:r w:rsidRPr="001A3674">
              <w:rPr>
                <w:rFonts w:eastAsia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n</w:t>
            </w: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14A6BC0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F146A10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93E12" w:rsidRPr="001A3674" w14:paraId="447A6E6F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  <w:hideMark/>
          </w:tcPr>
          <w:p w14:paraId="2CAD1664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Singaporean / Permanent Resident</w:t>
            </w:r>
          </w:p>
        </w:tc>
        <w:tc>
          <w:tcPr>
            <w:tcW w:w="1701" w:type="dxa"/>
            <w:noWrap/>
            <w:vAlign w:val="center"/>
            <w:hideMark/>
          </w:tcPr>
          <w:p w14:paraId="0740D4FF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1,396 (90.4%)</w:t>
            </w:r>
          </w:p>
        </w:tc>
        <w:tc>
          <w:tcPr>
            <w:tcW w:w="1701" w:type="dxa"/>
            <w:noWrap/>
            <w:vAlign w:val="center"/>
            <w:hideMark/>
          </w:tcPr>
          <w:p w14:paraId="5D37E5DE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1,645 (90.2%)</w:t>
            </w:r>
          </w:p>
        </w:tc>
      </w:tr>
      <w:tr w:rsidR="00893E12" w:rsidRPr="001A3674" w14:paraId="55C5F225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EB6AAC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Other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6813DE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,272 (9.6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CED4C8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,348 (9.8%)</w:t>
            </w:r>
          </w:p>
        </w:tc>
      </w:tr>
      <w:tr w:rsidR="00893E12" w:rsidRPr="001A3674" w14:paraId="455BF48A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</w:tcPr>
          <w:p w14:paraId="25E74817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Class year, </w:t>
            </w:r>
            <w:r w:rsidRPr="001A3674">
              <w:rPr>
                <w:rFonts w:eastAsia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n</w:t>
            </w: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</w:tcPr>
          <w:p w14:paraId="34C55B3F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24A3EE8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93E12" w:rsidRPr="001A3674" w14:paraId="5D85CD6F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C13D0D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5023A4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7,359 (31.1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743799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7,457 (31.1%)</w:t>
            </w:r>
          </w:p>
        </w:tc>
      </w:tr>
      <w:tr w:rsidR="00893E12" w:rsidRPr="001A3674" w14:paraId="3D9D281D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  <w:hideMark/>
          </w:tcPr>
          <w:p w14:paraId="712707E5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2</w:t>
            </w:r>
          </w:p>
        </w:tc>
        <w:tc>
          <w:tcPr>
            <w:tcW w:w="1701" w:type="dxa"/>
            <w:noWrap/>
            <w:vAlign w:val="center"/>
            <w:hideMark/>
          </w:tcPr>
          <w:p w14:paraId="0166BD9A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6,165 (26.0%)</w:t>
            </w:r>
          </w:p>
        </w:tc>
        <w:tc>
          <w:tcPr>
            <w:tcW w:w="1701" w:type="dxa"/>
            <w:noWrap/>
            <w:vAlign w:val="center"/>
            <w:hideMark/>
          </w:tcPr>
          <w:p w14:paraId="5D847584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6,897 (28.7%)</w:t>
            </w:r>
          </w:p>
        </w:tc>
      </w:tr>
      <w:tr w:rsidR="00893E12" w:rsidRPr="001A3674" w14:paraId="3CB50DA7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18B9B3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98E7B6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4,593 (19.4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FE093B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4,561 (19.0%)</w:t>
            </w:r>
          </w:p>
        </w:tc>
      </w:tr>
      <w:tr w:rsidR="00893E12" w:rsidRPr="001A3674" w14:paraId="0EEE02FA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  <w:hideMark/>
          </w:tcPr>
          <w:p w14:paraId="08D984C1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4</w:t>
            </w:r>
          </w:p>
        </w:tc>
        <w:tc>
          <w:tcPr>
            <w:tcW w:w="1701" w:type="dxa"/>
            <w:noWrap/>
            <w:vAlign w:val="center"/>
            <w:hideMark/>
          </w:tcPr>
          <w:p w14:paraId="1BC6A5B9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5,160 (21.8%)</w:t>
            </w:r>
          </w:p>
        </w:tc>
        <w:tc>
          <w:tcPr>
            <w:tcW w:w="1701" w:type="dxa"/>
            <w:noWrap/>
            <w:vAlign w:val="center"/>
            <w:hideMark/>
          </w:tcPr>
          <w:p w14:paraId="2ED07A3B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4,812 (20.1%)</w:t>
            </w:r>
          </w:p>
        </w:tc>
      </w:tr>
      <w:tr w:rsidR="00893E12" w:rsidRPr="001A3674" w14:paraId="1532C760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F4E69E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&gt;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402545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391 (1.7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E2BB29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66 (1.1%)</w:t>
            </w:r>
          </w:p>
        </w:tc>
      </w:tr>
      <w:tr w:rsidR="00893E12" w:rsidRPr="001A3674" w14:paraId="7F9A3A68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</w:tcPr>
          <w:p w14:paraId="5817592F" w14:textId="77777777" w:rsidR="00893E12" w:rsidRPr="001A3674" w:rsidRDefault="00893E12" w:rsidP="001B73B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Class information</w:t>
            </w:r>
          </w:p>
        </w:tc>
        <w:tc>
          <w:tcPr>
            <w:tcW w:w="1701" w:type="dxa"/>
            <w:noWrap/>
            <w:vAlign w:val="center"/>
          </w:tcPr>
          <w:p w14:paraId="12C544F8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4F394A4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93E12" w:rsidRPr="001A3674" w14:paraId="39EA7C1E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BF9806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No. of course modules offered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337FBEB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,81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5C822C4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,734</w:t>
            </w:r>
          </w:p>
        </w:tc>
      </w:tr>
      <w:tr w:rsidR="00893E12" w:rsidRPr="001A3674" w14:paraId="412846C2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</w:tcPr>
          <w:p w14:paraId="73A85D3E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No. of class/tutorial groups</w:t>
            </w:r>
          </w:p>
        </w:tc>
        <w:tc>
          <w:tcPr>
            <w:tcW w:w="1701" w:type="dxa"/>
            <w:noWrap/>
            <w:vAlign w:val="center"/>
          </w:tcPr>
          <w:p w14:paraId="1D0E0544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6,104</w:t>
            </w:r>
          </w:p>
        </w:tc>
        <w:tc>
          <w:tcPr>
            <w:tcW w:w="1701" w:type="dxa"/>
            <w:noWrap/>
            <w:vAlign w:val="center"/>
          </w:tcPr>
          <w:p w14:paraId="3DECD15A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5,929</w:t>
            </w:r>
          </w:p>
        </w:tc>
      </w:tr>
      <w:tr w:rsidR="00893E12" w:rsidRPr="001A3674" w14:paraId="3003BD6A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12F4AE1" w14:textId="77777777" w:rsidR="00893E12" w:rsidRPr="001A3674" w:rsidRDefault="00893E12" w:rsidP="001B73B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Wi-Fi connection information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E5881BD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4760DFF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893E12" w:rsidRPr="001A3674" w14:paraId="0A946EE5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vAlign w:val="center"/>
          </w:tcPr>
          <w:p w14:paraId="1A8653D1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Students who used Wi-Fi, </w:t>
            </w:r>
            <w:r w:rsidRPr="001A3674">
              <w:rPr>
                <w:rFonts w:eastAsia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n</w:t>
            </w: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</w:tcPr>
          <w:p w14:paraId="2E4A3744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3,586 (99.7%)</w:t>
            </w:r>
          </w:p>
        </w:tc>
        <w:tc>
          <w:tcPr>
            <w:tcW w:w="1701" w:type="dxa"/>
            <w:noWrap/>
            <w:vAlign w:val="center"/>
          </w:tcPr>
          <w:p w14:paraId="70370A56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23,881 (99.5%)</w:t>
            </w:r>
          </w:p>
        </w:tc>
      </w:tr>
      <w:tr w:rsidR="00893E12" w:rsidRPr="001A3674" w14:paraId="580744EC" w14:textId="77777777" w:rsidTr="001B7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B6EFF29" w14:textId="77777777" w:rsidR="00893E12" w:rsidRPr="001A3674" w:rsidRDefault="00893E12" w:rsidP="001B73B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No. of Wi-Fi access points connected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C3FBC08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6,57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41D6DB9" w14:textId="77777777" w:rsidR="00893E12" w:rsidRPr="001A3674" w:rsidRDefault="00893E12" w:rsidP="001B7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6,313</w:t>
            </w:r>
          </w:p>
        </w:tc>
      </w:tr>
      <w:tr w:rsidR="00893E12" w:rsidRPr="001A3674" w14:paraId="20FF6701" w14:textId="77777777" w:rsidTr="001B73B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noWrap/>
            <w:vAlign w:val="center"/>
          </w:tcPr>
          <w:p w14:paraId="29EBEF19" w14:textId="77777777" w:rsidR="00893E12" w:rsidRPr="001A3674" w:rsidRDefault="00893E12" w:rsidP="001B73B3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 xml:space="preserve">     No. of Wi-Fi connec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B4051FF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19,282,2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D967B27" w14:textId="77777777" w:rsidR="00893E12" w:rsidRPr="001A3674" w:rsidRDefault="00893E12" w:rsidP="001B7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1A3674">
              <w:rPr>
                <w:rFonts w:eastAsia="Times New Roman"/>
                <w:color w:val="000000"/>
                <w:sz w:val="16"/>
                <w:szCs w:val="16"/>
              </w:rPr>
              <w:t>4,871,285</w:t>
            </w:r>
          </w:p>
        </w:tc>
      </w:tr>
    </w:tbl>
    <w:p w14:paraId="688A9868" w14:textId="77777777" w:rsidR="00143C3F" w:rsidRDefault="00143C3F"/>
    <w:sectPr w:rsidR="00143C3F" w:rsidSect="00E34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12"/>
    <w:rsid w:val="000D7369"/>
    <w:rsid w:val="00143C3F"/>
    <w:rsid w:val="00345DD2"/>
    <w:rsid w:val="005A6FDA"/>
    <w:rsid w:val="00893E12"/>
    <w:rsid w:val="008E0A3F"/>
    <w:rsid w:val="009E287B"/>
    <w:rsid w:val="00E3432D"/>
    <w:rsid w:val="00E8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FFD8C"/>
  <w15:chartTrackingRefBased/>
  <w15:docId w15:val="{0CF1F08E-46E0-45DF-B429-2480C780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E1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DD2"/>
    <w:pPr>
      <w:keepNext/>
      <w:keepLines/>
      <w:spacing w:before="240" w:line="259" w:lineRule="auto"/>
      <w:outlineLvl w:val="0"/>
    </w:pPr>
    <w:rPr>
      <w:rFonts w:eastAsiaTheme="majorEastAsia" w:cstheme="majorBidi"/>
      <w:b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287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224"/>
    <w:pPr>
      <w:keepNext/>
      <w:keepLines/>
      <w:spacing w:before="40"/>
      <w:outlineLvl w:val="2"/>
    </w:pPr>
    <w:rPr>
      <w:rFonts w:eastAsiaTheme="majorEastAsia" w:cstheme="majorBidi"/>
      <w:b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DD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287B"/>
    <w:rPr>
      <w:rFonts w:ascii="Times New Roman" w:eastAsiaTheme="majorEastAsia" w:hAnsi="Times New Roman" w:cstheme="majorBidi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E287B"/>
    <w:pPr>
      <w:contextualSpacing/>
      <w:jc w:val="center"/>
    </w:pPr>
    <w:rPr>
      <w:rFonts w:eastAsiaTheme="majorEastAsia" w:cstheme="majorBidi"/>
      <w:b/>
      <w:spacing w:val="-10"/>
      <w:kern w:val="28"/>
      <w:sz w:val="56"/>
      <w:szCs w:val="56"/>
      <w:u w:val="single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E287B"/>
    <w:rPr>
      <w:rFonts w:ascii="Times New Roman" w:eastAsiaTheme="majorEastAsia" w:hAnsi="Times New Roman" w:cstheme="majorBidi"/>
      <w:b/>
      <w:spacing w:val="-10"/>
      <w:kern w:val="28"/>
      <w:sz w:val="56"/>
      <w:szCs w:val="5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81224"/>
    <w:rPr>
      <w:rFonts w:ascii="Times New Roman" w:eastAsiaTheme="majorEastAsia" w:hAnsi="Times New Roman" w:cstheme="majorBidi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E12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E12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93E12"/>
    <w:pPr>
      <w:spacing w:after="0" w:line="240" w:lineRule="auto"/>
    </w:pPr>
    <w:rPr>
      <w:lang w:val="en-S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 Sing Chen</dc:creator>
  <cp:keywords/>
  <dc:description/>
  <cp:lastModifiedBy>Yeo Sing Chen</cp:lastModifiedBy>
  <cp:revision>3</cp:revision>
  <dcterms:created xsi:type="dcterms:W3CDTF">2020-11-13T03:20:00Z</dcterms:created>
  <dcterms:modified xsi:type="dcterms:W3CDTF">2021-03-23T05:09:00Z</dcterms:modified>
</cp:coreProperties>
</file>